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6CD54" w14:textId="1A974A25" w:rsidR="002D43E6" w:rsidRPr="00563303" w:rsidRDefault="002D43E6" w:rsidP="0087778A">
      <w:pPr>
        <w:pStyle w:val="NormalWeb"/>
        <w:spacing w:after="0" w:afterAutospacing="0"/>
        <w:ind w:left="1440"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56330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42D82" w:rsidRPr="0056330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63303">
        <w:rPr>
          <w:rFonts w:ascii="Times New Roman" w:hAnsi="Times New Roman" w:cs="Times New Roman"/>
          <w:b/>
          <w:bCs/>
          <w:sz w:val="20"/>
          <w:szCs w:val="20"/>
        </w:rPr>
        <w:t xml:space="preserve"> Table. Database search strategy</w:t>
      </w:r>
    </w:p>
    <w:tbl>
      <w:tblPr>
        <w:tblStyle w:val="TableGrid"/>
        <w:tblW w:w="378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6479"/>
        <w:gridCol w:w="2162"/>
      </w:tblGrid>
      <w:tr w:rsidR="0087778A" w:rsidRPr="00563303" w14:paraId="3AFE8532" w14:textId="77777777" w:rsidTr="0087778A">
        <w:trPr>
          <w:trHeight w:val="361"/>
          <w:jc w:val="center"/>
        </w:trPr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015FBCC7" w14:textId="77777777" w:rsidR="002D43E6" w:rsidRPr="00563303" w:rsidRDefault="002D43E6" w:rsidP="00857CD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>Database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</w:tcPr>
          <w:p w14:paraId="50D9C6AE" w14:textId="77777777" w:rsidR="002D43E6" w:rsidRPr="00563303" w:rsidRDefault="002D43E6" w:rsidP="00857CD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arch terms 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4DA7D761" w14:textId="77777777" w:rsidR="002D43E6" w:rsidRPr="00563303" w:rsidRDefault="002D43E6" w:rsidP="00857C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>Search results</w:t>
            </w:r>
          </w:p>
        </w:tc>
      </w:tr>
      <w:tr w:rsidR="0087778A" w:rsidRPr="00563303" w14:paraId="031B1182" w14:textId="77777777" w:rsidTr="0087778A">
        <w:trPr>
          <w:trHeight w:val="267"/>
          <w:jc w:val="center"/>
        </w:trPr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8AAA7" w14:textId="77777777" w:rsidR="002D43E6" w:rsidRPr="00563303" w:rsidRDefault="002D43E6" w:rsidP="00870A5F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ogle </w:t>
            </w:r>
            <w:r w:rsidRPr="0056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cholar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</w:tcPr>
          <w:p w14:paraId="31142001" w14:textId="77777777" w:rsidR="00870A5F" w:rsidRPr="00563303" w:rsidRDefault="002D43E6" w:rsidP="00870A5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centives ("Agroecology" OR "Agroecological") "Sustainable Agriculture" OR "Conservation Agriculture" OR "Biodiversity Conservation" OR "Climate Change" OR "Climate-Smart Agriculture” Vietnam AND Rice </w:t>
            </w:r>
          </w:p>
          <w:p w14:paraId="63731540" w14:textId="27664005" w:rsidR="002D43E6" w:rsidRPr="00563303" w:rsidRDefault="002D43E6" w:rsidP="00870A5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>(PUBYEAR &gt; 20</w:t>
            </w:r>
            <w:r w:rsidR="003D2CD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>2 and PUBYEAR &lt; 2022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3528" w14:textId="77777777" w:rsidR="002D43E6" w:rsidRPr="00563303" w:rsidRDefault="002D43E6" w:rsidP="00870A5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>991</w:t>
            </w:r>
          </w:p>
        </w:tc>
      </w:tr>
      <w:tr w:rsidR="0087778A" w:rsidRPr="00563303" w14:paraId="1F8360D0" w14:textId="77777777" w:rsidTr="0087778A">
        <w:trPr>
          <w:trHeight w:val="361"/>
          <w:jc w:val="center"/>
        </w:trPr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B50C3" w14:textId="77777777" w:rsidR="002D43E6" w:rsidRPr="00563303" w:rsidRDefault="002D43E6" w:rsidP="00870A5F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B Abstract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62CF2" w14:textId="1D105957" w:rsidR="002D43E6" w:rsidRPr="00563303" w:rsidRDefault="002D43E6" w:rsidP="00870A5F">
            <w:pPr>
              <w:pStyle w:val="Heading2"/>
              <w:spacing w:before="0" w:beforeAutospacing="0" w:after="0" w:afterAutospacing="0"/>
              <w:rPr>
                <w:b w:val="0"/>
                <w:sz w:val="20"/>
                <w:szCs w:val="20"/>
              </w:rPr>
            </w:pPr>
            <w:r w:rsidRPr="00563303">
              <w:rPr>
                <w:b w:val="0"/>
                <w:sz w:val="20"/>
                <w:szCs w:val="20"/>
              </w:rPr>
              <w:t>(ab:("Agroecology" OR "Agroecological" OR "Sustainable Agriculture" OR "Conservation Agriculture" OR "Biodiversity Conservation" OR "Climate Change" OR "Climate-smart Agriculture" OR "Incentives") AND ab:("</w:t>
            </w:r>
            <w:proofErr w:type="spellStart"/>
            <w:r w:rsidRPr="00563303">
              <w:rPr>
                <w:b w:val="0"/>
                <w:sz w:val="20"/>
                <w:szCs w:val="20"/>
              </w:rPr>
              <w:t>vietnam</w:t>
            </w:r>
            <w:proofErr w:type="spellEnd"/>
            <w:r w:rsidRPr="00563303">
              <w:rPr>
                <w:b w:val="0"/>
                <w:sz w:val="20"/>
                <w:szCs w:val="20"/>
              </w:rPr>
              <w:t xml:space="preserve">") AND ab:("rice") AND </w:t>
            </w:r>
            <w:proofErr w:type="gramStart"/>
            <w:r w:rsidRPr="00563303">
              <w:rPr>
                <w:b w:val="0"/>
                <w:sz w:val="20"/>
                <w:szCs w:val="20"/>
              </w:rPr>
              <w:t>yr:[</w:t>
            </w:r>
            <w:proofErr w:type="gramEnd"/>
            <w:r w:rsidRPr="00563303">
              <w:rPr>
                <w:b w:val="0"/>
                <w:sz w:val="20"/>
                <w:szCs w:val="20"/>
              </w:rPr>
              <w:t>20</w:t>
            </w:r>
            <w:r w:rsidR="003D2CDB">
              <w:rPr>
                <w:b w:val="0"/>
                <w:sz w:val="20"/>
                <w:szCs w:val="20"/>
              </w:rPr>
              <w:t>1</w:t>
            </w:r>
            <w:r w:rsidRPr="00563303">
              <w:rPr>
                <w:b w:val="0"/>
                <w:sz w:val="20"/>
                <w:szCs w:val="20"/>
              </w:rPr>
              <w:t>2 TO 2022]) AND ( ((language:(( "English" ) )) (geographic-location:(( "Vietnam" ) )) )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242C" w14:textId="77777777" w:rsidR="002D43E6" w:rsidRPr="00563303" w:rsidRDefault="002D43E6" w:rsidP="00870A5F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>169</w:t>
            </w:r>
          </w:p>
        </w:tc>
      </w:tr>
      <w:tr w:rsidR="0087778A" w:rsidRPr="00563303" w14:paraId="670CDCAC" w14:textId="77777777" w:rsidTr="0087778A">
        <w:trPr>
          <w:trHeight w:val="361"/>
          <w:jc w:val="center"/>
        </w:trPr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5C137" w14:textId="77777777" w:rsidR="002D43E6" w:rsidRPr="00563303" w:rsidRDefault="002D43E6" w:rsidP="00857CDA">
            <w:pPr>
              <w:shd w:val="clear" w:color="auto" w:fill="FFFFFF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COPU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2108E" w14:textId="5EB8C7C3" w:rsidR="002D43E6" w:rsidRPr="00563303" w:rsidRDefault="002D43E6" w:rsidP="00857CDA">
            <w:pPr>
              <w:pStyle w:val="Heading2"/>
              <w:spacing w:before="0" w:beforeAutospacing="0" w:after="0" w:afterAutospacing="0"/>
              <w:rPr>
                <w:b w:val="0"/>
                <w:sz w:val="20"/>
                <w:szCs w:val="20"/>
              </w:rPr>
            </w:pPr>
            <w:r w:rsidRPr="00563303">
              <w:rPr>
                <w:b w:val="0"/>
                <w:sz w:val="20"/>
                <w:szCs w:val="20"/>
              </w:rPr>
              <w:t>(</w:t>
            </w:r>
            <w:r w:rsidRPr="00563303">
              <w:rPr>
                <w:rFonts w:eastAsiaTheme="minorHAnsi"/>
                <w:b w:val="0"/>
                <w:sz w:val="20"/>
                <w:szCs w:val="20"/>
              </w:rPr>
              <w:t>TITLE-ABS-KEY</w:t>
            </w:r>
            <w:r w:rsidRPr="00563303">
              <w:rPr>
                <w:b w:val="0"/>
                <w:sz w:val="20"/>
                <w:szCs w:val="20"/>
              </w:rPr>
              <w:t xml:space="preserve"> ("Agroecology" OR "Agroecological" OR "Sustainable Agriculture" OR "Conservation Agriculture" OR "Biodiversity Conservation" OR "Climate Change" OR "Climate-Smart Agriculture" OR "Incentive*") AND </w:t>
            </w:r>
            <w:r w:rsidRPr="00563303">
              <w:rPr>
                <w:rFonts w:eastAsiaTheme="minorHAnsi"/>
                <w:b w:val="0"/>
                <w:sz w:val="20"/>
                <w:szCs w:val="20"/>
              </w:rPr>
              <w:t>TITLE-ABS-KEY</w:t>
            </w:r>
            <w:r w:rsidRPr="00563303">
              <w:rPr>
                <w:b w:val="0"/>
                <w:sz w:val="20"/>
                <w:szCs w:val="20"/>
              </w:rPr>
              <w:t xml:space="preserve"> ("Rice") AND </w:t>
            </w:r>
            <w:r w:rsidRPr="00563303">
              <w:rPr>
                <w:rFonts w:eastAsiaTheme="minorHAnsi"/>
                <w:b w:val="0"/>
                <w:sz w:val="20"/>
                <w:szCs w:val="20"/>
              </w:rPr>
              <w:t>TITLE-ABS-KEY</w:t>
            </w:r>
            <w:r w:rsidRPr="00563303">
              <w:rPr>
                <w:b w:val="0"/>
                <w:sz w:val="20"/>
                <w:szCs w:val="20"/>
              </w:rPr>
              <w:t xml:space="preserve"> ("Vietnam")) AND PUBYEAR &gt; 20</w:t>
            </w:r>
            <w:r w:rsidR="003D2CDB">
              <w:rPr>
                <w:b w:val="0"/>
                <w:sz w:val="20"/>
                <w:szCs w:val="20"/>
              </w:rPr>
              <w:t>1</w:t>
            </w:r>
            <w:r w:rsidRPr="00563303">
              <w:rPr>
                <w:b w:val="0"/>
                <w:sz w:val="20"/>
                <w:szCs w:val="20"/>
              </w:rPr>
              <w:t>2 AND PUBYEAR &lt; 2022 AND PUBYEAR &gt; 20</w:t>
            </w:r>
            <w:r w:rsidR="003D2CDB">
              <w:rPr>
                <w:b w:val="0"/>
                <w:sz w:val="20"/>
                <w:szCs w:val="20"/>
              </w:rPr>
              <w:t>1</w:t>
            </w:r>
            <w:r w:rsidRPr="00563303">
              <w:rPr>
                <w:b w:val="0"/>
                <w:sz w:val="20"/>
                <w:szCs w:val="20"/>
              </w:rPr>
              <w:t>2 AND PUBYEAR &lt; 2022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1EC8F" w14:textId="77777777" w:rsidR="002D43E6" w:rsidRPr="00563303" w:rsidRDefault="002D43E6" w:rsidP="00857C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</w:tr>
    </w:tbl>
    <w:p w14:paraId="34218BCF" w14:textId="77777777" w:rsidR="0087778A" w:rsidRPr="00563303" w:rsidRDefault="0087778A">
      <w:pPr>
        <w:spacing w:before="1"/>
        <w:ind w:left="5297" w:right="5296"/>
        <w:jc w:val="center"/>
        <w:rPr>
          <w:rFonts w:ascii="Times New Roman" w:hAnsi="Times New Roman" w:cs="Times New Roman"/>
          <w:sz w:val="20"/>
          <w:szCs w:val="20"/>
        </w:rPr>
      </w:pPr>
    </w:p>
    <w:p w14:paraId="4868DF8C" w14:textId="77777777" w:rsidR="00347600" w:rsidRPr="00563303" w:rsidRDefault="00347600">
      <w:pPr>
        <w:spacing w:before="1"/>
        <w:ind w:left="5297" w:right="5296"/>
        <w:jc w:val="center"/>
        <w:rPr>
          <w:rFonts w:ascii="Times New Roman" w:hAnsi="Times New Roman" w:cs="Times New Roman"/>
          <w:sz w:val="20"/>
          <w:szCs w:val="20"/>
        </w:rPr>
      </w:pPr>
    </w:p>
    <w:p w14:paraId="245C7A45" w14:textId="77777777" w:rsidR="00347600" w:rsidRPr="00563303" w:rsidRDefault="00347600">
      <w:pPr>
        <w:spacing w:before="1"/>
        <w:ind w:left="5297" w:right="5296"/>
        <w:jc w:val="center"/>
        <w:rPr>
          <w:rFonts w:ascii="Times New Roman" w:hAnsi="Times New Roman" w:cs="Times New Roman"/>
          <w:sz w:val="20"/>
          <w:szCs w:val="20"/>
        </w:rPr>
      </w:pPr>
    </w:p>
    <w:p w14:paraId="3967729D" w14:textId="77777777" w:rsidR="00347600" w:rsidRPr="00563303" w:rsidRDefault="00347600">
      <w:pPr>
        <w:spacing w:before="1"/>
        <w:ind w:left="5297" w:right="5296"/>
        <w:jc w:val="center"/>
        <w:rPr>
          <w:rFonts w:ascii="Times New Roman" w:hAnsi="Times New Roman" w:cs="Times New Roman"/>
          <w:sz w:val="20"/>
          <w:szCs w:val="20"/>
        </w:rPr>
      </w:pPr>
    </w:p>
    <w:p w14:paraId="5BC013CA" w14:textId="77777777" w:rsidR="00347600" w:rsidRPr="00563303" w:rsidRDefault="00347600">
      <w:pPr>
        <w:spacing w:before="1"/>
        <w:ind w:left="5297" w:right="5296"/>
        <w:jc w:val="center"/>
        <w:rPr>
          <w:rFonts w:ascii="Times New Roman" w:hAnsi="Times New Roman" w:cs="Times New Roman"/>
          <w:sz w:val="20"/>
          <w:szCs w:val="20"/>
        </w:rPr>
      </w:pPr>
    </w:p>
    <w:p w14:paraId="66887ADC" w14:textId="77777777" w:rsidR="00347600" w:rsidRPr="00563303" w:rsidRDefault="00347600">
      <w:pPr>
        <w:spacing w:before="1"/>
        <w:ind w:left="5297" w:right="5296"/>
        <w:jc w:val="center"/>
        <w:rPr>
          <w:rFonts w:ascii="Times New Roman" w:hAnsi="Times New Roman" w:cs="Times New Roman"/>
          <w:sz w:val="20"/>
          <w:szCs w:val="20"/>
        </w:rPr>
      </w:pPr>
    </w:p>
    <w:p w14:paraId="11A43ACA" w14:textId="77777777" w:rsidR="00347600" w:rsidRDefault="00347600">
      <w:pPr>
        <w:spacing w:before="1"/>
        <w:ind w:left="5297" w:right="5296"/>
        <w:jc w:val="center"/>
        <w:rPr>
          <w:rFonts w:ascii="Times New Roman" w:hAnsi="Times New Roman" w:cs="Times New Roman"/>
          <w:sz w:val="20"/>
          <w:szCs w:val="20"/>
        </w:rPr>
      </w:pPr>
    </w:p>
    <w:sectPr w:rsidR="00347600" w:rsidSect="00065A76">
      <w:headerReference w:type="default" r:id="rId7"/>
      <w:footerReference w:type="default" r:id="rId8"/>
      <w:pgSz w:w="15840" w:h="12240" w:orient="landscape"/>
      <w:pgMar w:top="540" w:right="200" w:bottom="280" w:left="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7272A" w14:textId="77777777" w:rsidR="00942F41" w:rsidRDefault="00942F41" w:rsidP="00065A76">
      <w:pPr>
        <w:spacing w:after="0" w:line="240" w:lineRule="auto"/>
      </w:pPr>
      <w:r>
        <w:separator/>
      </w:r>
    </w:p>
  </w:endnote>
  <w:endnote w:type="continuationSeparator" w:id="0">
    <w:p w14:paraId="49DF47B9" w14:textId="77777777" w:rsidR="00942F41" w:rsidRDefault="00942F41" w:rsidP="000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30F05" w14:textId="77BBE075" w:rsidR="00A46583" w:rsidRPr="00C96CC3" w:rsidRDefault="00000000" w:rsidP="00A20945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>
          <w:tab/>
          <w:t xml:space="preserve"> </w:t>
        </w:r>
      </w:sdtContent>
    </w:sdt>
    <w:r>
      <w:rPr>
        <w:rFonts w:ascii="Arial" w:hAnsi="Arial" w:cs="Arial"/>
        <w:b/>
        <w:noProof/>
      </w:rPr>
      <w:tab/>
    </w:r>
  </w:p>
  <w:p w14:paraId="53B41D24" w14:textId="77777777" w:rsidR="00A46583" w:rsidRDefault="00000000" w:rsidP="004156DE">
    <w:pPr>
      <w:pStyle w:val="Footer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50FDBA" wp14:editId="3222875D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9D7D4EE" id="Rectangle 12" o:spid="_x0000_s1026" style="position:absolute;margin-left:-120.85pt;margin-top:53.6pt;width:778.4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7422D" w14:textId="77777777" w:rsidR="00942F41" w:rsidRDefault="00942F41" w:rsidP="00065A76">
      <w:pPr>
        <w:spacing w:after="0" w:line="240" w:lineRule="auto"/>
      </w:pPr>
      <w:r>
        <w:separator/>
      </w:r>
    </w:p>
  </w:footnote>
  <w:footnote w:type="continuationSeparator" w:id="0">
    <w:p w14:paraId="47707C3F" w14:textId="77777777" w:rsidR="00942F41" w:rsidRDefault="00942F41" w:rsidP="000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84A3A" w14:textId="77777777" w:rsidR="00A46583" w:rsidRDefault="00000000">
    <w:pPr>
      <w:pStyle w:val="Header"/>
    </w:pPr>
    <w:r w:rsidRPr="00A22784"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9686498" wp14:editId="34E81162">
              <wp:simplePos x="0" y="0"/>
              <wp:positionH relativeFrom="column">
                <wp:posOffset>-920750</wp:posOffset>
              </wp:positionH>
              <wp:positionV relativeFrom="paragraph">
                <wp:posOffset>-461010</wp:posOffset>
              </wp:positionV>
              <wp:extent cx="10431145" cy="228600"/>
              <wp:effectExtent l="0" t="0" r="8255" b="0"/>
              <wp:wrapNone/>
              <wp:docPr id="12" name="Rectangle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0431145" cy="228600"/>
                      </a:xfrm>
                      <a:prstGeom prst="rect">
                        <a:avLst/>
                      </a:prstGeom>
                      <a:gradFill>
                        <a:gsLst>
                          <a:gs pos="0">
                            <a:schemeClr val="accent1"/>
                          </a:gs>
                          <a:gs pos="100000">
                            <a:schemeClr val="accent1">
                              <a:lumMod val="50000"/>
                            </a:schemeClr>
                          </a:gs>
                        </a:gsLst>
                        <a:path path="circle">
                          <a:fillToRect l="100000" t="100000"/>
                        </a:path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AB375BE" id="Rectangle 11" o:spid="_x0000_s1026" style="position:absolute;margin-left:-72.5pt;margin-top:-36.3pt;width:821.35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" fillcolor="#4472c4 [3204]" stroked="f" strokeweight="1pt">
              <v:fill color2="#1f3763 [1604]" focusposition="1,1" focussize="" focus="100%" type="gradientRadial"/>
            </v:rect>
          </w:pict>
        </mc:Fallback>
      </mc:AlternateContent>
    </w:r>
    <w:r w:rsidRPr="00A22784"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5EFA150" wp14:editId="150C4332">
              <wp:simplePos x="0" y="0"/>
              <wp:positionH relativeFrom="column">
                <wp:posOffset>-401320</wp:posOffset>
              </wp:positionH>
              <wp:positionV relativeFrom="paragraph">
                <wp:posOffset>-461010</wp:posOffset>
              </wp:positionV>
              <wp:extent cx="9886315" cy="228600"/>
              <wp:effectExtent l="0" t="0" r="635" b="0"/>
              <wp:wrapNone/>
              <wp:docPr id="13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CF87673" id="Rectangle 12" o:spid="_x0000_s1026" style="position:absolute;margin-left:-31.6pt;margin-top:-36.3pt;width:778.45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62BBC"/>
    <w:multiLevelType w:val="hybridMultilevel"/>
    <w:tmpl w:val="93A48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C370D"/>
    <w:multiLevelType w:val="hybridMultilevel"/>
    <w:tmpl w:val="E9783F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1475498">
    <w:abstractNumId w:val="1"/>
  </w:num>
  <w:num w:numId="2" w16cid:durableId="789326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2C"/>
    <w:rsid w:val="00065A76"/>
    <w:rsid w:val="00086033"/>
    <w:rsid w:val="000957B4"/>
    <w:rsid w:val="000A2772"/>
    <w:rsid w:val="00120CAE"/>
    <w:rsid w:val="00182D99"/>
    <w:rsid w:val="00280D29"/>
    <w:rsid w:val="002D43E6"/>
    <w:rsid w:val="00340B7F"/>
    <w:rsid w:val="00343E92"/>
    <w:rsid w:val="00347600"/>
    <w:rsid w:val="00365409"/>
    <w:rsid w:val="003A72FB"/>
    <w:rsid w:val="003D2CDB"/>
    <w:rsid w:val="003F4211"/>
    <w:rsid w:val="0043463E"/>
    <w:rsid w:val="004523B7"/>
    <w:rsid w:val="004D7805"/>
    <w:rsid w:val="00552D1A"/>
    <w:rsid w:val="00554071"/>
    <w:rsid w:val="00563303"/>
    <w:rsid w:val="0060222C"/>
    <w:rsid w:val="007958CC"/>
    <w:rsid w:val="00801BB8"/>
    <w:rsid w:val="008233F3"/>
    <w:rsid w:val="00870A5F"/>
    <w:rsid w:val="0087778A"/>
    <w:rsid w:val="009040DC"/>
    <w:rsid w:val="00942F41"/>
    <w:rsid w:val="009512C5"/>
    <w:rsid w:val="00962666"/>
    <w:rsid w:val="00967E31"/>
    <w:rsid w:val="00A46583"/>
    <w:rsid w:val="00A47336"/>
    <w:rsid w:val="00AD3E44"/>
    <w:rsid w:val="00AE1434"/>
    <w:rsid w:val="00B01CB6"/>
    <w:rsid w:val="00B321B5"/>
    <w:rsid w:val="00B50B51"/>
    <w:rsid w:val="00B910D7"/>
    <w:rsid w:val="00BF7E90"/>
    <w:rsid w:val="00C1617F"/>
    <w:rsid w:val="00C42D82"/>
    <w:rsid w:val="00C430BB"/>
    <w:rsid w:val="00C47069"/>
    <w:rsid w:val="00CD7ED0"/>
    <w:rsid w:val="00E25F9F"/>
    <w:rsid w:val="00EE5006"/>
    <w:rsid w:val="00F00C97"/>
    <w:rsid w:val="00FE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8C540"/>
  <w15:chartTrackingRefBased/>
  <w15:docId w15:val="{B0A64775-8932-4855-A4B1-83EBCA5A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34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2D43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434"/>
  </w:style>
  <w:style w:type="paragraph" w:styleId="Footer">
    <w:name w:val="footer"/>
    <w:basedOn w:val="Normal"/>
    <w:link w:val="FooterChar"/>
    <w:uiPriority w:val="99"/>
    <w:unhideWhenUsed/>
    <w:rsid w:val="00AE1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434"/>
  </w:style>
  <w:style w:type="character" w:styleId="Hyperlink">
    <w:name w:val="Hyperlink"/>
    <w:basedOn w:val="DefaultParagraphFont"/>
    <w:uiPriority w:val="99"/>
    <w:unhideWhenUsed/>
    <w:rsid w:val="00AE1434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AE14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065A7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65A76"/>
    <w:rPr>
      <w:rFonts w:ascii="Arial MT" w:eastAsia="Arial MT" w:hAnsi="Arial MT" w:cs="Arial MT"/>
      <w:sz w:val="16"/>
      <w:szCs w:val="16"/>
    </w:rPr>
  </w:style>
  <w:style w:type="paragraph" w:styleId="ListParagraph">
    <w:name w:val="List Paragraph"/>
    <w:basedOn w:val="Normal"/>
    <w:uiPriority w:val="34"/>
    <w:qFormat/>
    <w:rsid w:val="00065A7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  <w:rsid w:val="00065A76"/>
    <w:pPr>
      <w:widowControl w:val="0"/>
      <w:autoSpaceDE w:val="0"/>
      <w:autoSpaceDN w:val="0"/>
      <w:spacing w:before="38" w:after="0" w:line="240" w:lineRule="auto"/>
    </w:pPr>
    <w:rPr>
      <w:rFonts w:ascii="Arial MT" w:eastAsia="Arial MT" w:hAnsi="Arial MT" w:cs="Arial MT"/>
    </w:rPr>
  </w:style>
  <w:style w:type="character" w:customStyle="1" w:styleId="Heading2Char">
    <w:name w:val="Heading 2 Char"/>
    <w:basedOn w:val="DefaultParagraphFont"/>
    <w:link w:val="Heading2"/>
    <w:uiPriority w:val="9"/>
    <w:rsid w:val="002D43E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D43E6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2D4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2</cp:revision>
  <dcterms:created xsi:type="dcterms:W3CDTF">2025-03-05T18:35:00Z</dcterms:created>
  <dcterms:modified xsi:type="dcterms:W3CDTF">2025-03-05T18:35:00Z</dcterms:modified>
</cp:coreProperties>
</file>